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3976E" w14:textId="77777777" w:rsidR="00A83BA6" w:rsidRPr="00EC096F" w:rsidRDefault="00A83BA6" w:rsidP="00A83BA6">
      <w:pPr>
        <w:spacing w:line="480" w:lineRule="auto"/>
        <w:jc w:val="both"/>
        <w:rPr>
          <w:b/>
          <w:bCs/>
        </w:rPr>
      </w:pPr>
      <w:r w:rsidRPr="00EC096F">
        <w:rPr>
          <w:b/>
          <w:bCs/>
        </w:rPr>
        <w:t xml:space="preserve">The ammonia oxidizing bacterium </w:t>
      </w:r>
      <w:r w:rsidRPr="00EC096F">
        <w:rPr>
          <w:b/>
          <w:bCs/>
          <w:i/>
          <w:iCs/>
        </w:rPr>
        <w:t xml:space="preserve">Nitrosomonas </w:t>
      </w:r>
      <w:proofErr w:type="spellStart"/>
      <w:r w:rsidRPr="00EC096F">
        <w:rPr>
          <w:b/>
          <w:bCs/>
          <w:i/>
          <w:iCs/>
        </w:rPr>
        <w:t>eutropha</w:t>
      </w:r>
      <w:proofErr w:type="spellEnd"/>
      <w:r w:rsidRPr="00EC096F">
        <w:rPr>
          <w:b/>
          <w:bCs/>
        </w:rPr>
        <w:t xml:space="preserve"> </w:t>
      </w:r>
      <w:r>
        <w:rPr>
          <w:b/>
          <w:bCs/>
        </w:rPr>
        <w:t>blocks</w:t>
      </w:r>
      <w:r w:rsidRPr="00EC096F">
        <w:rPr>
          <w:b/>
          <w:bCs/>
        </w:rPr>
        <w:t xml:space="preserve"> T helper 2 cell polarization </w:t>
      </w:r>
      <w:r>
        <w:rPr>
          <w:b/>
          <w:bCs/>
        </w:rPr>
        <w:t>via the anti-inflammatory cytokine IL-10</w:t>
      </w:r>
      <w:r w:rsidRPr="00A945A8">
        <w:rPr>
          <w:b/>
          <w:bCs/>
        </w:rPr>
        <w:t xml:space="preserve"> </w:t>
      </w:r>
    </w:p>
    <w:p w14:paraId="7D1FC1E9" w14:textId="77777777" w:rsidR="001E503C" w:rsidRPr="00EC096F" w:rsidRDefault="001E503C" w:rsidP="001E503C">
      <w:pPr>
        <w:spacing w:line="480" w:lineRule="auto"/>
        <w:jc w:val="both"/>
      </w:pPr>
    </w:p>
    <w:p w14:paraId="465F146F" w14:textId="60AD8F02" w:rsidR="001E503C" w:rsidRPr="00EC096F" w:rsidRDefault="001E503C" w:rsidP="001E503C">
      <w:pPr>
        <w:spacing w:line="480" w:lineRule="auto"/>
        <w:jc w:val="both"/>
      </w:pPr>
      <w:r>
        <w:t>Damien Maura</w:t>
      </w:r>
      <w:r w:rsidRPr="00D73B96">
        <w:rPr>
          <w:vertAlign w:val="superscript"/>
        </w:rPr>
        <w:t>1</w:t>
      </w:r>
      <w:r>
        <w:t xml:space="preserve">, </w:t>
      </w:r>
      <w:proofErr w:type="spellStart"/>
      <w:r>
        <w:t>Nazik</w:t>
      </w:r>
      <w:proofErr w:type="spellEnd"/>
      <w:r>
        <w:t xml:space="preserve"> Elmekki</w:t>
      </w:r>
      <w:r w:rsidRPr="00D73B96">
        <w:rPr>
          <w:vertAlign w:val="superscript"/>
        </w:rPr>
        <w:t>1</w:t>
      </w:r>
      <w:r>
        <w:t xml:space="preserve">, and </w:t>
      </w:r>
      <w:ins w:id="0" w:author="Dan Brownell" w:date="2021-06-29T17:32:00Z">
        <w:r w:rsidR="009B78FB">
          <w:t xml:space="preserve">C. </w:t>
        </w:r>
      </w:ins>
      <w:r>
        <w:t>Alex Goddard</w:t>
      </w:r>
      <w:r w:rsidRPr="00D73B96">
        <w:rPr>
          <w:vertAlign w:val="superscript"/>
        </w:rPr>
        <w:t>1</w:t>
      </w:r>
      <w:r>
        <w:t>*</w:t>
      </w:r>
    </w:p>
    <w:p w14:paraId="489FCBDA" w14:textId="77777777" w:rsidR="001E503C" w:rsidRDefault="001E503C" w:rsidP="001E503C">
      <w:pPr>
        <w:spacing w:line="480" w:lineRule="auto"/>
        <w:jc w:val="both"/>
      </w:pPr>
      <w:r w:rsidRPr="00D73B96">
        <w:rPr>
          <w:vertAlign w:val="superscript"/>
        </w:rPr>
        <w:t>1</w:t>
      </w:r>
      <w:r w:rsidRPr="00EC096F">
        <w:t xml:space="preserve"> </w:t>
      </w:r>
      <w:proofErr w:type="spellStart"/>
      <w:r w:rsidRPr="00EC096F">
        <w:t>AOBiome</w:t>
      </w:r>
      <w:proofErr w:type="spellEnd"/>
      <w:r w:rsidRPr="00EC096F">
        <w:t xml:space="preserve"> Therapeutics LLC, Cambridge MA</w:t>
      </w:r>
    </w:p>
    <w:p w14:paraId="355C48C1" w14:textId="77777777" w:rsidR="001E503C" w:rsidRPr="000E0D87" w:rsidRDefault="001E503C" w:rsidP="001E503C">
      <w:pPr>
        <w:spacing w:line="480" w:lineRule="auto"/>
        <w:jc w:val="both"/>
      </w:pPr>
      <w:r>
        <w:t xml:space="preserve">* corresponding author: </w:t>
      </w:r>
      <w:hyperlink r:id="rId5" w:history="1">
        <w:r w:rsidRPr="00496175">
          <w:rPr>
            <w:rStyle w:val="Hyperlink"/>
          </w:rPr>
          <w:t>projectmanager@aobiome.com</w:t>
        </w:r>
      </w:hyperlink>
      <w:r>
        <w:t xml:space="preserve"> </w:t>
      </w:r>
    </w:p>
    <w:p w14:paraId="6C8BAC0D" w14:textId="77777777" w:rsidR="001E503C" w:rsidRDefault="001E503C" w:rsidP="006161A6">
      <w:pPr>
        <w:spacing w:line="480" w:lineRule="auto"/>
        <w:jc w:val="both"/>
        <w:rPr>
          <w:b/>
          <w:bCs/>
        </w:rPr>
      </w:pPr>
    </w:p>
    <w:p w14:paraId="4F3C795E" w14:textId="77777777" w:rsidR="001E503C" w:rsidRDefault="001E503C">
      <w:pPr>
        <w:rPr>
          <w:b/>
          <w:bCs/>
        </w:rPr>
      </w:pPr>
      <w:r>
        <w:rPr>
          <w:b/>
          <w:bCs/>
        </w:rPr>
        <w:br w:type="page"/>
      </w:r>
    </w:p>
    <w:p w14:paraId="01E9EE1B" w14:textId="4554548D" w:rsidR="00A7375E" w:rsidRDefault="00A7375E" w:rsidP="006161A6">
      <w:pPr>
        <w:spacing w:line="480" w:lineRule="auto"/>
        <w:jc w:val="both"/>
        <w:rPr>
          <w:b/>
          <w:bCs/>
        </w:rPr>
      </w:pPr>
      <w:r w:rsidRPr="00A7375E">
        <w:rPr>
          <w:b/>
          <w:bCs/>
        </w:rPr>
        <w:lastRenderedPageBreak/>
        <w:t>SUPPLEMENTARY FIGURE</w:t>
      </w:r>
      <w:r w:rsidR="00FD6225">
        <w:rPr>
          <w:b/>
          <w:bCs/>
        </w:rPr>
        <w:t>S</w:t>
      </w:r>
    </w:p>
    <w:p w14:paraId="0F4F6E5C" w14:textId="703A430A" w:rsidR="00FD6225" w:rsidRDefault="00FD6225" w:rsidP="00A7375E">
      <w:pPr>
        <w:spacing w:line="480" w:lineRule="auto"/>
        <w:jc w:val="both"/>
        <w:rPr>
          <w:b/>
          <w:bCs/>
        </w:rPr>
      </w:pPr>
      <w:r w:rsidRPr="00FD6225">
        <w:rPr>
          <w:b/>
          <w:bCs/>
          <w:noProof/>
        </w:rPr>
        <w:drawing>
          <wp:inline distT="0" distB="0" distL="0" distR="0" wp14:anchorId="062ACCCC" wp14:editId="4699622B">
            <wp:extent cx="5943600" cy="46272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16D2A" w14:textId="4B6F7E5C" w:rsidR="00A7375E" w:rsidRPr="00297A1C" w:rsidRDefault="00A7375E" w:rsidP="00FD6225">
      <w:pPr>
        <w:jc w:val="both"/>
        <w:rPr>
          <w:b/>
          <w:bCs/>
        </w:rPr>
      </w:pPr>
      <w:r w:rsidRPr="00297A1C">
        <w:rPr>
          <w:b/>
          <w:bCs/>
        </w:rPr>
        <w:t xml:space="preserve">Figure S1 </w:t>
      </w:r>
      <w:r>
        <w:rPr>
          <w:b/>
          <w:bCs/>
        </w:rPr>
        <w:t>–</w:t>
      </w:r>
      <w:r w:rsidRPr="00297A1C">
        <w:rPr>
          <w:b/>
          <w:bCs/>
        </w:rPr>
        <w:t xml:space="preserve"> </w:t>
      </w:r>
      <w:r>
        <w:rPr>
          <w:b/>
          <w:bCs/>
        </w:rPr>
        <w:t xml:space="preserve">Various AOB or blocking antibody treatments are not toxic to PBMC, and AOB </w:t>
      </w:r>
      <w:r w:rsidRPr="00297A1C">
        <w:rPr>
          <w:b/>
          <w:bCs/>
        </w:rPr>
        <w:t xml:space="preserve">retain </w:t>
      </w:r>
      <w:r>
        <w:rPr>
          <w:b/>
          <w:bCs/>
        </w:rPr>
        <w:t xml:space="preserve">metabolic </w:t>
      </w:r>
      <w:r w:rsidRPr="00297A1C">
        <w:rPr>
          <w:b/>
          <w:bCs/>
        </w:rPr>
        <w:t>activity</w:t>
      </w:r>
      <w:r>
        <w:rPr>
          <w:b/>
          <w:bCs/>
        </w:rPr>
        <w:t xml:space="preserve"> when in contact with PBMC</w:t>
      </w:r>
    </w:p>
    <w:p w14:paraId="3E95B81A" w14:textId="77777777" w:rsidR="00A7375E" w:rsidRDefault="00A7375E" w:rsidP="00FD6225">
      <w:pPr>
        <w:jc w:val="both"/>
      </w:pPr>
      <w:r w:rsidRPr="000C2060">
        <w:t>(a)</w:t>
      </w:r>
      <w:r>
        <w:t xml:space="preserve"> PBMC metabolic activity is unaffected by addition of live or heat killed AOB and increased after Th2 stimulation; measured by WST-1 as an indicator of cell viability in samples collected 72h after treatment (n</w:t>
      </w:r>
      <w:r w:rsidRPr="004810A0">
        <w:rPr>
          <w:b/>
          <w:bCs/>
        </w:rPr>
        <w:t>≥</w:t>
      </w:r>
      <w:r>
        <w:t xml:space="preserve">9, </w:t>
      </w:r>
      <w:r w:rsidRPr="00A84511">
        <w:t>donor A</w:t>
      </w:r>
      <w:r w:rsidRPr="007E1F0D">
        <w:t>,</w:t>
      </w:r>
      <w:r>
        <w:t xml:space="preserve"> one-way ANOVA with multiple comparisons). (b) Percentage of live PBMC is unchanged in presence or absence of AOB; measured by LIVE/DEAD staining (n=3, </w:t>
      </w:r>
      <w:r w:rsidRPr="00A84511">
        <w:t>donor C</w:t>
      </w:r>
      <w:r>
        <w:t>, unpaired t test). (c) PBMC metabolic activity is not significantly different in the presence or absence of IFNɣ or IL-12 neutralizing antibodies or isotype controls; measured by WST-1 (n=3, donor A, one-way ANOVA with multiple comparisons) (d) PBMC metabolic activity is not significantly different in the presence or absence of IL-10 neutralizing antibody or isotype control; measured by WST-1 (n=3 per donor, 3 donors, one-way ANOVA with multiple comparisons). (e) PBMC metabolic activity after SEB stimulus is not significantly different in presence or absence of live or heat killed AOB (n=3 per donor, 3 donors, one-way ANOVA with multiple comparisons). (f) Nitrite is not produced by PBMC alone but is produced by AOB both in presence and absence of PBMC; measured by Griess assay (n</w:t>
      </w:r>
      <w:r w:rsidRPr="004810A0">
        <w:rPr>
          <w:b/>
          <w:bCs/>
        </w:rPr>
        <w:t>≥</w:t>
      </w:r>
      <w:r>
        <w:t xml:space="preserve">3, one-way ANOVA with multiple comparisons). </w:t>
      </w:r>
    </w:p>
    <w:p w14:paraId="10C4A11A" w14:textId="77777777" w:rsidR="00A7375E" w:rsidRPr="00297A1C" w:rsidRDefault="00A7375E" w:rsidP="00A7375E">
      <w:pPr>
        <w:spacing w:line="480" w:lineRule="auto"/>
        <w:jc w:val="both"/>
      </w:pPr>
    </w:p>
    <w:p w14:paraId="1547915B" w14:textId="34EEC92D" w:rsidR="00FD6225" w:rsidRDefault="00323BCC" w:rsidP="00A7375E">
      <w:pPr>
        <w:spacing w:line="480" w:lineRule="auto"/>
        <w:jc w:val="both"/>
        <w:rPr>
          <w:b/>
          <w:bCs/>
        </w:rPr>
      </w:pPr>
      <w:r w:rsidRPr="00323BCC">
        <w:rPr>
          <w:b/>
          <w:bCs/>
          <w:noProof/>
        </w:rPr>
        <w:lastRenderedPageBreak/>
        <w:drawing>
          <wp:inline distT="0" distB="0" distL="0" distR="0" wp14:anchorId="47A89864" wp14:editId="29EB1463">
            <wp:extent cx="4622800" cy="2857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52C3F" w14:textId="0557D308" w:rsidR="00A7375E" w:rsidRPr="00297A1C" w:rsidRDefault="00A7375E" w:rsidP="00323BCC">
      <w:pPr>
        <w:jc w:val="both"/>
        <w:rPr>
          <w:b/>
          <w:bCs/>
        </w:rPr>
      </w:pPr>
      <w:r w:rsidRPr="00297A1C">
        <w:rPr>
          <w:b/>
          <w:bCs/>
        </w:rPr>
        <w:t xml:space="preserve">Figure S2 – </w:t>
      </w:r>
      <w:r>
        <w:rPr>
          <w:b/>
          <w:bCs/>
        </w:rPr>
        <w:t>AOB reduce the production of Th2 cytokines by PBMC collected 5 days post-stimulation</w:t>
      </w:r>
    </w:p>
    <w:p w14:paraId="5E5F69DE" w14:textId="20E1068B" w:rsidR="00410C8D" w:rsidRDefault="00A7375E" w:rsidP="00323BCC">
      <w:pPr>
        <w:jc w:val="both"/>
      </w:pPr>
      <w:r>
        <w:t>(a, b) IL-5 (a) and IL-13 (b) production is reduced with AOB pretreatment prior to stimulation by Th2 differentiation cocktail; measured by ELISA from culture supernatants of PBMC collected 5d post-stimulation (n=4, donor C, one-way ANOVA with multiple comparisons).</w:t>
      </w:r>
    </w:p>
    <w:p w14:paraId="73C4B6A5" w14:textId="77777777" w:rsidR="00410C8D" w:rsidRDefault="00410C8D">
      <w:r>
        <w:br w:type="page"/>
      </w:r>
    </w:p>
    <w:p w14:paraId="7743B2A0" w14:textId="109BB8D1" w:rsidR="00410C8D" w:rsidRDefault="00410C8D" w:rsidP="00323BCC">
      <w:pPr>
        <w:jc w:val="both"/>
        <w:rPr>
          <w:b/>
          <w:bCs/>
        </w:rPr>
      </w:pPr>
      <w:r w:rsidRPr="00410C8D">
        <w:rPr>
          <w:b/>
          <w:bCs/>
          <w:noProof/>
        </w:rPr>
        <w:lastRenderedPageBreak/>
        <w:drawing>
          <wp:inline distT="0" distB="0" distL="0" distR="0" wp14:anchorId="410DEC03" wp14:editId="659E8DBD">
            <wp:extent cx="5943600" cy="4854575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A4245" w14:textId="77777777" w:rsidR="005B545C" w:rsidRPr="00297A1C" w:rsidRDefault="005B545C" w:rsidP="005B545C">
      <w:pPr>
        <w:jc w:val="both"/>
        <w:rPr>
          <w:b/>
          <w:bCs/>
        </w:rPr>
      </w:pPr>
      <w:r w:rsidRPr="00297A1C">
        <w:rPr>
          <w:b/>
          <w:bCs/>
        </w:rPr>
        <w:t>Figure S</w:t>
      </w:r>
      <w:r>
        <w:rPr>
          <w:b/>
          <w:bCs/>
        </w:rPr>
        <w:t>3</w:t>
      </w:r>
      <w:r w:rsidRPr="00297A1C">
        <w:rPr>
          <w:b/>
          <w:bCs/>
        </w:rPr>
        <w:t xml:space="preserve"> – </w:t>
      </w:r>
      <w:r>
        <w:rPr>
          <w:b/>
          <w:bCs/>
        </w:rPr>
        <w:t>Th2 cytokines production by PBMC is induced by SEB and reduced by AOB</w:t>
      </w:r>
    </w:p>
    <w:p w14:paraId="7D7258AC" w14:textId="67DC4877" w:rsidR="00A83BA6" w:rsidRDefault="005B545C" w:rsidP="005B545C">
      <w:pPr>
        <w:jc w:val="both"/>
      </w:pPr>
      <w:r>
        <w:t>IL-5 (a-c) and IL-13 (d-f) production is stimulated by SEB pretreatment and reduced with AOB pretreatment; measured by ELISA from culture supernatants of PBMC collected 7d post-stimulation in donors C (a, d), D (b, e) and E (c, f) (n=3, one-way ANOVA with multiple comparisons).</w:t>
      </w:r>
    </w:p>
    <w:p w14:paraId="08D4EF46" w14:textId="77777777" w:rsidR="00A83BA6" w:rsidRDefault="00A83BA6">
      <w:r>
        <w:br w:type="page"/>
      </w:r>
    </w:p>
    <w:p w14:paraId="066B9268" w14:textId="79D8AE6A" w:rsidR="00410C8D" w:rsidRDefault="00FD2913" w:rsidP="005B545C">
      <w:pPr>
        <w:jc w:val="both"/>
      </w:pPr>
      <w:r w:rsidRPr="00FD2913">
        <w:rPr>
          <w:noProof/>
        </w:rPr>
        <w:lastRenderedPageBreak/>
        <w:drawing>
          <wp:inline distT="0" distB="0" distL="0" distR="0" wp14:anchorId="08A819F3" wp14:editId="2B293F87">
            <wp:extent cx="5386812" cy="2263133"/>
            <wp:effectExtent l="0" t="0" r="0" b="0"/>
            <wp:docPr id="5" name="Picture 5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shape&#10;&#10;Description automatically generated"/>
                    <pic:cNvPicPr/>
                  </pic:nvPicPr>
                  <pic:blipFill rotWithShape="1">
                    <a:blip r:embed="rId9"/>
                    <a:srcRect r="24586" b="50434"/>
                    <a:stretch/>
                  </pic:blipFill>
                  <pic:spPr bwMode="auto">
                    <a:xfrm>
                      <a:off x="0" y="0"/>
                      <a:ext cx="5415733" cy="2275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13A01A" w14:textId="4647EA67" w:rsidR="000656C3" w:rsidRPr="00297A1C" w:rsidRDefault="000656C3" w:rsidP="000656C3">
      <w:pPr>
        <w:jc w:val="both"/>
        <w:rPr>
          <w:b/>
          <w:bCs/>
        </w:rPr>
      </w:pPr>
      <w:r w:rsidRPr="00297A1C">
        <w:rPr>
          <w:b/>
          <w:bCs/>
        </w:rPr>
        <w:t>Figure S</w:t>
      </w:r>
      <w:r>
        <w:rPr>
          <w:b/>
          <w:bCs/>
        </w:rPr>
        <w:t>4</w:t>
      </w:r>
      <w:r w:rsidRPr="00297A1C">
        <w:rPr>
          <w:b/>
          <w:bCs/>
        </w:rPr>
        <w:t xml:space="preserve"> – </w:t>
      </w:r>
      <w:r w:rsidR="001F252F">
        <w:rPr>
          <w:b/>
          <w:bCs/>
        </w:rPr>
        <w:t xml:space="preserve">PBMC metabolic activity in presence of </w:t>
      </w:r>
      <w:r w:rsidR="004570DD">
        <w:rPr>
          <w:b/>
          <w:bCs/>
        </w:rPr>
        <w:t>various</w:t>
      </w:r>
      <w:r>
        <w:rPr>
          <w:b/>
          <w:bCs/>
        </w:rPr>
        <w:t xml:space="preserve"> AOB</w:t>
      </w:r>
      <w:r w:rsidR="004570DD">
        <w:rPr>
          <w:b/>
          <w:bCs/>
        </w:rPr>
        <w:t>/PBMC ratios</w:t>
      </w:r>
    </w:p>
    <w:p w14:paraId="4EDACFE0" w14:textId="6A4D608B" w:rsidR="001F252F" w:rsidRDefault="001F252F" w:rsidP="001F252F">
      <w:pPr>
        <w:jc w:val="both"/>
      </w:pPr>
      <w:r>
        <w:t>PBMC metabolic activity measured by WST-1 as an indicator of cell viability in samples collected 72h after treatment (n</w:t>
      </w:r>
      <w:r w:rsidR="001269C1" w:rsidRPr="001269C1">
        <w:t>=3</w:t>
      </w:r>
      <w:r>
        <w:t xml:space="preserve">). </w:t>
      </w:r>
    </w:p>
    <w:p w14:paraId="4630F3F9" w14:textId="77777777" w:rsidR="00A7375E" w:rsidRPr="00297A1C" w:rsidRDefault="00A7375E" w:rsidP="006161A6">
      <w:pPr>
        <w:spacing w:line="480" w:lineRule="auto"/>
        <w:jc w:val="both"/>
      </w:pPr>
    </w:p>
    <w:p w14:paraId="524DA8D7" w14:textId="77777777" w:rsidR="006161A6" w:rsidRDefault="006161A6" w:rsidP="00F07FED">
      <w:pPr>
        <w:spacing w:line="480" w:lineRule="auto"/>
        <w:jc w:val="both"/>
      </w:pPr>
    </w:p>
    <w:p w14:paraId="6AC61D92" w14:textId="34B26753" w:rsidR="003F4AE2" w:rsidRDefault="003F4AE2" w:rsidP="00F23B21"/>
    <w:p w14:paraId="3B32B391" w14:textId="74C1A7F1" w:rsidR="00CE614E" w:rsidRDefault="00CE614E">
      <w:r>
        <w:br w:type="page"/>
      </w:r>
    </w:p>
    <w:p w14:paraId="4454BC51" w14:textId="77777777" w:rsidR="00CE614E" w:rsidRDefault="00CE614E" w:rsidP="00F23B21"/>
    <w:p w14:paraId="108C5262" w14:textId="54864FA9" w:rsidR="00CE614E" w:rsidRPr="003F4AE2" w:rsidRDefault="00CE614E" w:rsidP="00F23B21">
      <w:r w:rsidRPr="00CE614E">
        <w:rPr>
          <w:noProof/>
        </w:rPr>
        <w:drawing>
          <wp:inline distT="0" distB="0" distL="0" distR="0" wp14:anchorId="3FAAE721" wp14:editId="025AE9A2">
            <wp:extent cx="5943600" cy="958850"/>
            <wp:effectExtent l="0" t="0" r="0" b="635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5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180A8" w14:textId="77777777" w:rsidR="005F5189" w:rsidRPr="00354ED1" w:rsidRDefault="005F5189" w:rsidP="005F5189">
      <w:pPr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</w:pPr>
      <w:r w:rsidRPr="00354ED1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Table S1 – Levels of cytokines and dendritic cell markers measured in the baseline Th2 stimulation condition for all donors evaluated in the study.</w:t>
      </w:r>
      <w:r w:rsidRPr="00354ED1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0486F3D8" w14:textId="60B526AE" w:rsidR="005F5189" w:rsidRPr="00354ED1" w:rsidRDefault="005F5189" w:rsidP="005F5189">
      <w:pPr>
        <w:rPr>
          <w:rFonts w:ascii="Times New Roman" w:eastAsia="Times New Roman" w:hAnsi="Times New Roman" w:cs="Times New Roman"/>
          <w:color w:val="000000" w:themeColor="text1"/>
        </w:rPr>
      </w:pPr>
      <w:r w:rsidRPr="00354ED1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Data show the average +/- standard deviation of n=3</w:t>
      </w:r>
      <w:r w:rsidR="00B33F29" w:rsidRPr="00354ED1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-</w:t>
      </w:r>
      <w:r w:rsidRPr="00354ED1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18 replicates.</w:t>
      </w:r>
      <w:r w:rsidR="00990452" w:rsidRPr="00354ED1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 Cytokines levels are expressed in </w:t>
      </w:r>
      <w:proofErr w:type="spellStart"/>
      <w:r w:rsidR="00990452" w:rsidRPr="00354ED1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pg</w:t>
      </w:r>
      <w:proofErr w:type="spellEnd"/>
      <w:r w:rsidR="00990452" w:rsidRPr="00354ED1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/mL and MHC-II &amp; CD86 in mean fluorescence intensity (MFI).</w:t>
      </w:r>
    </w:p>
    <w:p w14:paraId="7CC598B9" w14:textId="77777777" w:rsidR="001158A8" w:rsidRDefault="001158A8"/>
    <w:sectPr w:rsidR="001158A8" w:rsidSect="00D20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an Brownell">
    <w15:presenceInfo w15:providerId="AD" w15:userId="S::dbrownell@aobiome.onmicrosoft.com::4f3f9837-9096-4374-86ef-77a88b4f3b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FED"/>
    <w:rsid w:val="000656C3"/>
    <w:rsid w:val="00077635"/>
    <w:rsid w:val="001158A8"/>
    <w:rsid w:val="001269C1"/>
    <w:rsid w:val="001E503C"/>
    <w:rsid w:val="001F252F"/>
    <w:rsid w:val="00216737"/>
    <w:rsid w:val="00233F3B"/>
    <w:rsid w:val="002C3E0A"/>
    <w:rsid w:val="00301223"/>
    <w:rsid w:val="00323BCC"/>
    <w:rsid w:val="00354ED1"/>
    <w:rsid w:val="00362F25"/>
    <w:rsid w:val="00377D24"/>
    <w:rsid w:val="003F4AE2"/>
    <w:rsid w:val="00410C8D"/>
    <w:rsid w:val="004570DD"/>
    <w:rsid w:val="005A42B7"/>
    <w:rsid w:val="005B3431"/>
    <w:rsid w:val="005B545C"/>
    <w:rsid w:val="005F5189"/>
    <w:rsid w:val="006161A6"/>
    <w:rsid w:val="006C013F"/>
    <w:rsid w:val="006F2996"/>
    <w:rsid w:val="00990452"/>
    <w:rsid w:val="009B78FB"/>
    <w:rsid w:val="00A34BCE"/>
    <w:rsid w:val="00A7375E"/>
    <w:rsid w:val="00A83BA6"/>
    <w:rsid w:val="00B33F29"/>
    <w:rsid w:val="00BE151F"/>
    <w:rsid w:val="00CC0923"/>
    <w:rsid w:val="00CE614E"/>
    <w:rsid w:val="00D206F9"/>
    <w:rsid w:val="00E8402F"/>
    <w:rsid w:val="00F07FED"/>
    <w:rsid w:val="00F23B21"/>
    <w:rsid w:val="00F61ABB"/>
    <w:rsid w:val="00FD2913"/>
    <w:rsid w:val="00FD6225"/>
    <w:rsid w:val="00FE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C9957"/>
  <w15:chartTrackingRefBased/>
  <w15:docId w15:val="{FAE3B888-809A-404B-ADF0-D3D21AD25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F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7FE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7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F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F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F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FED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8402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84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projectmanager@aobiome.com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07E052-A451-D74B-A778-FB352B560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k Elmekki</dc:creator>
  <cp:keywords/>
  <dc:description/>
  <cp:lastModifiedBy>Dan Brownell</cp:lastModifiedBy>
  <cp:revision>2</cp:revision>
  <dcterms:created xsi:type="dcterms:W3CDTF">2021-06-29T21:36:00Z</dcterms:created>
  <dcterms:modified xsi:type="dcterms:W3CDTF">2021-06-29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af18318-5b55-30a0-b395-0ccfa4980aaa</vt:lpwstr>
  </property>
  <property fmtid="{D5CDD505-2E9C-101B-9397-08002B2CF9AE}" pid="24" name="Mendeley Citation Style_1">
    <vt:lpwstr>http://www.zotero.org/styles/american-medical-association</vt:lpwstr>
  </property>
</Properties>
</file>